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490" w:rsidRPr="007100B3" w:rsidRDefault="00604490" w:rsidP="00604490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GB"/>
        </w:rPr>
      </w:pPr>
      <w:bookmarkStart w:id="0" w:name="_GoBack"/>
      <w:r w:rsidRPr="00597D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GB"/>
        </w:rPr>
        <w:t xml:space="preserve">Table </w:t>
      </w:r>
      <w:r w:rsidR="00597D2B" w:rsidRPr="00597D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GB"/>
        </w:rPr>
        <w:t>S</w:t>
      </w:r>
      <w:r w:rsidRPr="00597D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GB"/>
        </w:rPr>
        <w:t>1:</w:t>
      </w:r>
      <w:r w:rsidR="00597D2B" w:rsidRPr="00597D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GB"/>
        </w:rPr>
        <w:t xml:space="preserve"> </w:t>
      </w:r>
      <w:r w:rsidRPr="00597D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GB"/>
        </w:rPr>
        <w:t xml:space="preserve">Characteristics of the subjects whose brain tissues were used in this study. </w:t>
      </w:r>
      <w:r w:rsidRPr="00597D2B">
        <w:rPr>
          <w:rFonts w:ascii="Times New Roman" w:hAnsi="Times New Roman" w:cs="Times New Roman"/>
          <w:sz w:val="24"/>
          <w:szCs w:val="24"/>
        </w:rPr>
        <w:t>PMD refers to post-mortem delay in hours before samples were processed</w:t>
      </w:r>
      <w:bookmarkEnd w:id="0"/>
      <w:r w:rsidRPr="007100B3">
        <w:rPr>
          <w:rFonts w:ascii="Times New Roman" w:hAnsi="Times New Roman" w:cs="Times New Roman"/>
          <w:sz w:val="24"/>
          <w:szCs w:val="24"/>
        </w:rPr>
        <w:t>.</w:t>
      </w:r>
      <w:r w:rsidRPr="007100B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GB"/>
        </w:rPr>
        <w:t xml:space="preserve"> </w:t>
      </w:r>
    </w:p>
    <w:p w:rsidR="00E012F4" w:rsidRDefault="00597D2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2304"/>
        <w:gridCol w:w="969"/>
        <w:gridCol w:w="1295"/>
        <w:gridCol w:w="1289"/>
        <w:gridCol w:w="1315"/>
      </w:tblGrid>
      <w:tr w:rsidR="00604490" w:rsidRPr="00791527" w:rsidTr="00565608">
        <w:tc>
          <w:tcPr>
            <w:tcW w:w="1844" w:type="dxa"/>
          </w:tcPr>
          <w:p w:rsidR="00604490" w:rsidRDefault="00604490" w:rsidP="00565608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604490" w:rsidRPr="002C1D06" w:rsidRDefault="00604490" w:rsidP="00565608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1527">
              <w:rPr>
                <w:rFonts w:ascii="Arial" w:hAnsi="Arial" w:cs="Arial"/>
                <w:b/>
                <w:sz w:val="24"/>
                <w:szCs w:val="24"/>
              </w:rPr>
              <w:t>Pathology diagnosis</w:t>
            </w:r>
          </w:p>
        </w:tc>
        <w:tc>
          <w:tcPr>
            <w:tcW w:w="969" w:type="dxa"/>
          </w:tcPr>
          <w:p w:rsidR="00604490" w:rsidRDefault="00604490" w:rsidP="00565608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91527">
              <w:rPr>
                <w:rFonts w:ascii="Arial" w:hAnsi="Arial" w:cs="Arial"/>
                <w:b/>
                <w:sz w:val="24"/>
                <w:szCs w:val="24"/>
              </w:rPr>
              <w:t>Braak</w:t>
            </w:r>
            <w:proofErr w:type="spellEnd"/>
          </w:p>
          <w:p w:rsidR="00604490" w:rsidRPr="00791527" w:rsidRDefault="00604490" w:rsidP="00565608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age</w:t>
            </w: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1527">
              <w:rPr>
                <w:rFonts w:ascii="Arial" w:hAnsi="Arial" w:cs="Arial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1527">
              <w:rPr>
                <w:rFonts w:ascii="Arial" w:hAnsi="Arial" w:cs="Arial"/>
                <w:b/>
                <w:sz w:val="24"/>
                <w:szCs w:val="24"/>
              </w:rPr>
              <w:t>Sex</w:t>
            </w:r>
          </w:p>
        </w:tc>
        <w:tc>
          <w:tcPr>
            <w:tcW w:w="1315" w:type="dxa"/>
          </w:tcPr>
          <w:p w:rsidR="00604490" w:rsidRDefault="00604490" w:rsidP="0056560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91527">
              <w:rPr>
                <w:rFonts w:ascii="Arial" w:hAnsi="Arial" w:cs="Arial"/>
                <w:b/>
                <w:sz w:val="24"/>
                <w:szCs w:val="24"/>
              </w:rPr>
              <w:t>PMD</w:t>
            </w:r>
          </w:p>
          <w:p w:rsidR="00604490" w:rsidRPr="00791527" w:rsidRDefault="00604490" w:rsidP="00565608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h)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</w:t>
            </w: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</w:t>
            </w: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 with moderate amyloid angiopathy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</w:t>
            </w: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 with moderate amyloid angiopathy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</w:t>
            </w: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 with moderate amyloid angiopathy and moderate cerebrovascular disease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 with mild amyloid angiopathy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 with extensive severe amyloid angiopathy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d AD changes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 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d AD changes with extensive amyloid angiopathy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d AD changes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304" w:type="dxa"/>
          </w:tcPr>
          <w:p w:rsidR="00604490" w:rsidRPr="00791527" w:rsidRDefault="00E11E81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TLD-tau</w:t>
            </w:r>
            <w:r w:rsidR="00DF4A36">
              <w:rPr>
                <w:rFonts w:ascii="Arial" w:hAnsi="Arial" w:cs="Arial"/>
                <w:sz w:val="24"/>
                <w:szCs w:val="24"/>
              </w:rPr>
              <w:t xml:space="preserve"> (FTDP-17)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3 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304" w:type="dxa"/>
          </w:tcPr>
          <w:p w:rsidR="00604490" w:rsidRPr="00DF4A36" w:rsidRDefault="00E11E81" w:rsidP="00565608">
            <w:pPr>
              <w:rPr>
                <w:rFonts w:ascii="Arial" w:hAnsi="Arial" w:cs="Arial"/>
                <w:sz w:val="24"/>
                <w:szCs w:val="24"/>
              </w:rPr>
            </w:pPr>
            <w:r w:rsidRPr="00DF4A36">
              <w:rPr>
                <w:rFonts w:ascii="Arial" w:hAnsi="Arial" w:cs="Arial"/>
                <w:sz w:val="24"/>
                <w:szCs w:val="24"/>
              </w:rPr>
              <w:t>FTLD-tau</w:t>
            </w:r>
            <w:r w:rsidR="00604490" w:rsidRPr="00DF4A3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F4A36" w:rsidRPr="00DF4A3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(strongly suggestive of FTDP-17) with Pick bodies and some focal TDP43 positivity together with extensive p62 positive</w:t>
            </w:r>
            <w:r w:rsidR="00604490" w:rsidRPr="00DF4A3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rol minimal ageing changes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</w:t>
            </w:r>
          </w:p>
        </w:tc>
      </w:tr>
      <w:tr w:rsidR="00FF3A0D" w:rsidRPr="00791527" w:rsidTr="00565608">
        <w:tc>
          <w:tcPr>
            <w:tcW w:w="1844" w:type="dxa"/>
          </w:tcPr>
          <w:p w:rsidR="00FF3A0D" w:rsidRDefault="00FF3A0D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04" w:type="dxa"/>
          </w:tcPr>
          <w:p w:rsidR="00FF3A0D" w:rsidRDefault="00FF3A0D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9" w:type="dxa"/>
          </w:tcPr>
          <w:p w:rsidR="00FF3A0D" w:rsidRPr="00791527" w:rsidRDefault="00FF3A0D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5" w:type="dxa"/>
          </w:tcPr>
          <w:p w:rsidR="00FF3A0D" w:rsidRDefault="00FF3A0D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9" w:type="dxa"/>
          </w:tcPr>
          <w:p w:rsidR="00FF3A0D" w:rsidRDefault="00FF3A0D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5" w:type="dxa"/>
          </w:tcPr>
          <w:p w:rsidR="00FF3A0D" w:rsidRDefault="00FF3A0D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rol minimal ageing changes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trol 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</w:tr>
      <w:tr w:rsidR="00604490" w:rsidRPr="00791527" w:rsidTr="00565608">
        <w:tc>
          <w:tcPr>
            <w:tcW w:w="1844" w:type="dxa"/>
          </w:tcPr>
          <w:p w:rsidR="00604490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  <w:p w:rsidR="00604490" w:rsidRPr="002C1D06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04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96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289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315" w:type="dxa"/>
          </w:tcPr>
          <w:p w:rsidR="00604490" w:rsidRPr="00791527" w:rsidRDefault="00604490" w:rsidP="005656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</w:tbl>
    <w:p w:rsidR="00604490" w:rsidRPr="00791527" w:rsidRDefault="00604490">
      <w:pPr>
        <w:rPr>
          <w:rFonts w:ascii="Arial" w:hAnsi="Arial" w:cs="Arial"/>
          <w:sz w:val="24"/>
          <w:szCs w:val="24"/>
        </w:rPr>
      </w:pPr>
    </w:p>
    <w:sectPr w:rsidR="00604490" w:rsidRPr="00791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5"/>
  </w:docVars>
  <w:rsids>
    <w:rsidRoot w:val="003D6AD5"/>
    <w:rsid w:val="00004014"/>
    <w:rsid w:val="0004600F"/>
    <w:rsid w:val="000F1E1C"/>
    <w:rsid w:val="000F545D"/>
    <w:rsid w:val="0010750D"/>
    <w:rsid w:val="00196688"/>
    <w:rsid w:val="00196D86"/>
    <w:rsid w:val="001D1F30"/>
    <w:rsid w:val="002C1D06"/>
    <w:rsid w:val="003D6AD5"/>
    <w:rsid w:val="004E4173"/>
    <w:rsid w:val="0054057E"/>
    <w:rsid w:val="00597D2B"/>
    <w:rsid w:val="00604490"/>
    <w:rsid w:val="006D7CFB"/>
    <w:rsid w:val="0072529E"/>
    <w:rsid w:val="00791527"/>
    <w:rsid w:val="007E79AF"/>
    <w:rsid w:val="008347F4"/>
    <w:rsid w:val="008B2943"/>
    <w:rsid w:val="008F432C"/>
    <w:rsid w:val="00903F8B"/>
    <w:rsid w:val="00A9725E"/>
    <w:rsid w:val="00BC0530"/>
    <w:rsid w:val="00C35AEE"/>
    <w:rsid w:val="00C56D38"/>
    <w:rsid w:val="00D224EE"/>
    <w:rsid w:val="00D647F3"/>
    <w:rsid w:val="00DA6048"/>
    <w:rsid w:val="00DF4A36"/>
    <w:rsid w:val="00E11E81"/>
    <w:rsid w:val="00E25A04"/>
    <w:rsid w:val="00E836AC"/>
    <w:rsid w:val="00F453CC"/>
    <w:rsid w:val="00FD57BB"/>
    <w:rsid w:val="00FF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01</Words>
  <Characters>820</Characters>
  <Application>Microsoft Office Word</Application>
  <DocSecurity>0</DocSecurity>
  <Lines>164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giacomini</dc:creator>
  <cp:keywords/>
  <dc:description/>
  <cp:lastModifiedBy>TBANIGA</cp:lastModifiedBy>
  <cp:revision>9</cp:revision>
  <dcterms:created xsi:type="dcterms:W3CDTF">2017-12-16T18:59:00Z</dcterms:created>
  <dcterms:modified xsi:type="dcterms:W3CDTF">2018-04-24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97438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